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41B2" w:rsidRDefault="004177C7">
      <w:pPr>
        <w:jc w:val="both"/>
      </w:pPr>
      <w:r>
        <w:rPr>
          <w:b/>
        </w:rPr>
        <w:t>Supplementary table 1. Dunn’s multiple comparisons test results for DNA quality data post DNA extraction.</w:t>
      </w:r>
      <w:r>
        <w:t xml:space="preserve"> Differences in 260/280 ratio, 260/230 ratio, and final DNA concentration were investigated between fin clips, gill swabs, skin swabs, and skin swabs pre-treated with ATL buffer and/or Proteinase K (skin ATL and skin ProtK). A Dunn’s multiple comparisons t</w:t>
      </w:r>
      <w:r>
        <w:t>est was employed for the comparison after significant Kruskal-Wallis test results.</w:t>
      </w:r>
    </w:p>
    <w:p w:rsidR="003641B2" w:rsidRDefault="003641B2">
      <w:pPr>
        <w:jc w:val="both"/>
      </w:pPr>
    </w:p>
    <w:sdt>
      <w:sdtPr>
        <w:tag w:val="goog_rdk_0"/>
        <w:id w:val="2039147615"/>
        <w:lock w:val="contentLocked"/>
      </w:sdtPr>
      <w:sdtEndPr/>
      <w:sdtContent>
        <w:tbl>
          <w:tblPr>
            <w:tblStyle w:val="a"/>
            <w:tblW w:w="7515" w:type="dxa"/>
            <w:jc w:val="center"/>
            <w:tblLayout w:type="fixed"/>
            <w:tblLook w:val="0400" w:firstRow="0" w:lastRow="0" w:firstColumn="0" w:lastColumn="0" w:noHBand="0" w:noVBand="1"/>
          </w:tblPr>
          <w:tblGrid>
            <w:gridCol w:w="2235"/>
            <w:gridCol w:w="1875"/>
            <w:gridCol w:w="1740"/>
            <w:gridCol w:w="1665"/>
          </w:tblGrid>
          <w:tr w:rsidR="003641B2">
            <w:trPr>
              <w:trHeight w:val="285"/>
              <w:jc w:val="center"/>
            </w:trPr>
            <w:tc>
              <w:tcPr>
                <w:tcW w:w="0" w:type="auto"/>
                <w:gridSpan w:val="4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rPr>
                    <w:b/>
                  </w:rPr>
                  <w:t>260/280 ratio</w:t>
                </w:r>
              </w:p>
            </w:tc>
          </w:tr>
          <w:tr w:rsidR="003641B2">
            <w:trPr>
              <w:trHeight w:val="293"/>
              <w:jc w:val="center"/>
            </w:trPr>
            <w:tc>
              <w:tcPr>
                <w:tcW w:w="0" w:type="auto"/>
                <w:tcBorders>
                  <w:top w:val="single" w:sz="4" w:space="0" w:color="000000"/>
                  <w:left w:val="single" w:sz="4" w:space="0" w:color="000000"/>
                  <w:bottom w:val="single" w:sz="8" w:space="0" w:color="000000"/>
                  <w:right w:val="single" w:sz="4" w:space="0" w:color="000000"/>
                </w:tcBorders>
                <w:shd w:val="clear" w:color="auto" w:fill="D9D9D9"/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t> </w:t>
                </w:r>
              </w:p>
            </w:tc>
            <w:tc>
              <w:tcPr>
                <w:tcW w:w="0" w:type="auto"/>
                <w:tcBorders>
                  <w:top w:val="single" w:sz="4" w:space="0" w:color="000000"/>
                  <w:left w:val="single" w:sz="4" w:space="0" w:color="000000"/>
                  <w:bottom w:val="single" w:sz="8" w:space="0" w:color="000000"/>
                </w:tcBorders>
                <w:shd w:val="clear" w:color="auto" w:fill="D9D9D9"/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t>Z</w:t>
                </w:r>
              </w:p>
            </w:tc>
            <w:tc>
              <w:tcPr>
                <w:tcW w:w="0" w:type="auto"/>
                <w:tcBorders>
                  <w:top w:val="single" w:sz="4" w:space="0" w:color="000000"/>
                  <w:bottom w:val="single" w:sz="8" w:space="0" w:color="000000"/>
                </w:tcBorders>
                <w:shd w:val="clear" w:color="auto" w:fill="D9D9D9"/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t>P.unadj</w:t>
                </w:r>
              </w:p>
            </w:tc>
            <w:tc>
              <w:tcPr>
                <w:tcW w:w="0" w:type="auto"/>
                <w:tcBorders>
                  <w:top w:val="single" w:sz="4" w:space="0" w:color="000000"/>
                  <w:bottom w:val="single" w:sz="8" w:space="0" w:color="000000"/>
                  <w:right w:val="single" w:sz="4" w:space="0" w:color="000000"/>
                </w:tcBorders>
                <w:shd w:val="clear" w:color="auto" w:fill="D9D9D9"/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t>P.adj</w:t>
                </w:r>
              </w:p>
            </w:tc>
          </w:tr>
          <w:tr w:rsidR="003641B2">
            <w:trPr>
              <w:trHeight w:val="294"/>
              <w:jc w:val="center"/>
            </w:trPr>
            <w:tc>
              <w:tcPr>
                <w:tcW w:w="0" w:type="auto"/>
                <w:tcBorders>
                  <w:top w:val="single" w:sz="8" w:space="0" w:color="000000"/>
                  <w:left w:val="single" w:sz="4" w:space="0" w:color="000000"/>
                  <w:right w:val="single" w:sz="4" w:space="0" w:color="000000"/>
                </w:tcBorders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t>fin-gill</w:t>
                </w:r>
              </w:p>
            </w:tc>
            <w:tc>
              <w:tcPr>
                <w:tcW w:w="0" w:type="auto"/>
                <w:tcBorders>
                  <w:top w:val="single" w:sz="8" w:space="0" w:color="000000"/>
                  <w:left w:val="single" w:sz="4" w:space="0" w:color="000000"/>
                </w:tcBorders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t>3.0390516</w:t>
                </w:r>
              </w:p>
            </w:tc>
            <w:tc>
              <w:tcPr>
                <w:tcW w:w="0" w:type="auto"/>
                <w:tcBorders>
                  <w:top w:val="single" w:sz="8" w:space="0" w:color="000000"/>
                </w:tcBorders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rPr>
                    <w:highlight w:val="white"/>
                  </w:rPr>
                  <w:t>2.373242e-03</w:t>
                </w:r>
              </w:p>
            </w:tc>
            <w:tc>
              <w:tcPr>
                <w:tcW w:w="0" w:type="auto"/>
                <w:tcBorders>
                  <w:top w:val="single" w:sz="8" w:space="0" w:color="000000"/>
                  <w:right w:val="single" w:sz="4" w:space="0" w:color="000000"/>
                </w:tcBorders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rPr>
                    <w:highlight w:val="white"/>
                  </w:rPr>
                  <w:t>2.373242e-02</w:t>
                </w:r>
              </w:p>
            </w:tc>
          </w:tr>
          <w:tr w:rsidR="003641B2">
            <w:trPr>
              <w:trHeight w:val="262"/>
              <w:jc w:val="center"/>
            </w:trPr>
            <w:tc>
              <w:tcPr>
                <w:tcW w:w="0" w:type="auto"/>
                <w:tcBorders>
                  <w:left w:val="single" w:sz="4" w:space="0" w:color="000000"/>
                  <w:right w:val="single" w:sz="4" w:space="0" w:color="000000"/>
                </w:tcBorders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t>fin-skin</w:t>
                </w:r>
              </w:p>
            </w:tc>
            <w:tc>
              <w:tcPr>
                <w:tcW w:w="0" w:type="auto"/>
                <w:tcBorders>
                  <w:left w:val="single" w:sz="4" w:space="0" w:color="000000"/>
                </w:tcBorders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rPr>
                    <w:highlight w:val="white"/>
                  </w:rPr>
                  <w:t xml:space="preserve">4.4701807 </w:t>
                </w:r>
              </w:p>
            </w:tc>
            <w:tc>
              <w:tcPr>
                <w:tcW w:w="0" w:type="auto"/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rPr>
                    <w:highlight w:val="white"/>
                  </w:rPr>
                  <w:t>7.815353e-06</w:t>
                </w:r>
              </w:p>
            </w:tc>
            <w:tc>
              <w:tcPr>
                <w:tcW w:w="0" w:type="auto"/>
                <w:tcBorders>
                  <w:right w:val="single" w:sz="4" w:space="0" w:color="000000"/>
                </w:tcBorders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rPr>
                    <w:highlight w:val="white"/>
                  </w:rPr>
                  <w:t>7.815353e-05</w:t>
                </w:r>
              </w:p>
            </w:tc>
          </w:tr>
          <w:tr w:rsidR="003641B2">
            <w:trPr>
              <w:trHeight w:val="285"/>
              <w:jc w:val="center"/>
            </w:trPr>
            <w:tc>
              <w:tcPr>
                <w:tcW w:w="0" w:type="auto"/>
                <w:tcBorders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t>gill-skin</w:t>
                </w:r>
              </w:p>
              <w:p w:rsidR="003641B2" w:rsidRDefault="004177C7">
                <w:r>
                  <w:t>fin-skin ATL</w:t>
                </w:r>
              </w:p>
              <w:p w:rsidR="003641B2" w:rsidRDefault="004177C7">
                <w:r>
                  <w:t>gill-skin ATL</w:t>
                </w:r>
              </w:p>
              <w:p w:rsidR="003641B2" w:rsidRDefault="004177C7">
                <w:r>
                  <w:t>skin-skin ATL</w:t>
                </w:r>
              </w:p>
              <w:p w:rsidR="003641B2" w:rsidRDefault="004177C7">
                <w:r>
                  <w:t>fin-skin ProtK</w:t>
                </w:r>
              </w:p>
              <w:p w:rsidR="003641B2" w:rsidRDefault="004177C7">
                <w:r>
                  <w:t>gill-skin ProtK</w:t>
                </w:r>
              </w:p>
              <w:p w:rsidR="003641B2" w:rsidRDefault="004177C7">
                <w:r>
                  <w:t>skin-skin ProtK</w:t>
                </w:r>
              </w:p>
              <w:p w:rsidR="003641B2" w:rsidRDefault="004177C7">
                <w:r>
                  <w:t>skin ATL-skin ProtK</w:t>
                </w:r>
              </w:p>
            </w:tc>
            <w:tc>
              <w:tcPr>
                <w:tcW w:w="0" w:type="auto"/>
                <w:tcBorders>
                  <w:left w:val="single" w:sz="4" w:space="0" w:color="000000"/>
                  <w:bottom w:val="single" w:sz="4" w:space="0" w:color="000000"/>
                </w:tcBorders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rPr>
                    <w:highlight w:val="white"/>
                  </w:rPr>
                  <w:t>1.3974508</w:t>
                </w:r>
              </w:p>
              <w:p w:rsidR="003641B2" w:rsidRDefault="004177C7">
                <w:r>
                  <w:rPr>
                    <w:highlight w:val="white"/>
                  </w:rPr>
                  <w:t>3.6806830</w:t>
                </w:r>
              </w:p>
              <w:p w:rsidR="003641B2" w:rsidRDefault="004177C7">
                <w:r>
                  <w:rPr>
                    <w:highlight w:val="white"/>
                  </w:rPr>
                  <w:t>2.2464609</w:t>
                </w:r>
              </w:p>
              <w:p w:rsidR="003641B2" w:rsidRDefault="004177C7">
                <w:r>
                  <w:rPr>
                    <w:highlight w:val="white"/>
                  </w:rPr>
                  <w:t>1.5802523</w:t>
                </w:r>
              </w:p>
              <w:p w:rsidR="003641B2" w:rsidRDefault="004177C7">
                <w:r>
                  <w:rPr>
                    <w:highlight w:val="white"/>
                  </w:rPr>
                  <w:t>1.1467657</w:t>
                </w:r>
              </w:p>
              <w:p w:rsidR="003641B2" w:rsidRDefault="004177C7">
                <w:r>
                  <w:rPr>
                    <w:highlight w:val="white"/>
                  </w:rPr>
                  <w:t>-0.2740281</w:t>
                </w:r>
              </w:p>
              <w:p w:rsidR="003641B2" w:rsidRDefault="004177C7">
                <w:r>
                  <w:rPr>
                    <w:highlight w:val="white"/>
                  </w:rPr>
                  <w:t>-0.9402366</w:t>
                </w:r>
              </w:p>
              <w:p w:rsidR="003641B2" w:rsidRDefault="004177C7">
                <w:pPr>
                  <w:spacing w:line="288" w:lineRule="auto"/>
                </w:pPr>
                <w:r>
                  <w:rPr>
                    <w:highlight w:val="white"/>
                  </w:rPr>
                  <w:t>-1.8930576</w:t>
                </w:r>
              </w:p>
            </w:tc>
            <w:tc>
              <w:tcPr>
                <w:tcW w:w="0" w:type="auto"/>
                <w:tcBorders>
                  <w:bottom w:val="single" w:sz="4" w:space="0" w:color="000000"/>
                </w:tcBorders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rPr>
                    <w:highlight w:val="white"/>
                  </w:rPr>
                  <w:t>1.622780e-01</w:t>
                </w:r>
              </w:p>
              <w:p w:rsidR="003641B2" w:rsidRDefault="004177C7">
                <w:r>
                  <w:rPr>
                    <w:highlight w:val="white"/>
                  </w:rPr>
                  <w:t xml:space="preserve"> 2.326100e-04</w:t>
                </w:r>
              </w:p>
              <w:p w:rsidR="003641B2" w:rsidRDefault="004177C7">
                <w:r>
                  <w:rPr>
                    <w:highlight w:val="white"/>
                  </w:rPr>
                  <w:t>2.467450e-02</w:t>
                </w:r>
              </w:p>
              <w:p w:rsidR="003641B2" w:rsidRDefault="004177C7">
                <w:r>
                  <w:rPr>
                    <w:highlight w:val="white"/>
                  </w:rPr>
                  <w:t>1.140491e-01</w:t>
                </w:r>
              </w:p>
              <w:p w:rsidR="003641B2" w:rsidRDefault="004177C7">
                <w:r>
                  <w:rPr>
                    <w:highlight w:val="white"/>
                  </w:rPr>
                  <w:t>2.514785e-01</w:t>
                </w:r>
              </w:p>
              <w:p w:rsidR="003641B2" w:rsidRDefault="004177C7">
                <w:r>
                  <w:rPr>
                    <w:highlight w:val="white"/>
                  </w:rPr>
                  <w:t>7.840630e-01</w:t>
                </w:r>
              </w:p>
              <w:p w:rsidR="003641B2" w:rsidRDefault="004177C7">
                <w:r>
                  <w:rPr>
                    <w:highlight w:val="white"/>
                  </w:rPr>
                  <w:t>3.470962e-01</w:t>
                </w:r>
              </w:p>
              <w:p w:rsidR="003641B2" w:rsidRDefault="004177C7">
                <w:pPr>
                  <w:spacing w:line="288" w:lineRule="auto"/>
                </w:pPr>
                <w:r>
                  <w:rPr>
                    <w:highlight w:val="white"/>
                  </w:rPr>
                  <w:t>5.835020e-02</w:t>
                </w:r>
              </w:p>
            </w:tc>
            <w:tc>
              <w:tcPr>
                <w:tcW w:w="0" w:type="auto"/>
                <w:tcBorders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rPr>
                    <w:highlight w:val="white"/>
                  </w:rPr>
                  <w:t>1.000000e+00</w:t>
                </w:r>
              </w:p>
              <w:p w:rsidR="003641B2" w:rsidRDefault="004177C7">
                <w:r>
                  <w:rPr>
                    <w:highlight w:val="white"/>
                  </w:rPr>
                  <w:t>2.326100e-03</w:t>
                </w:r>
              </w:p>
              <w:p w:rsidR="003641B2" w:rsidRDefault="004177C7">
                <w:r>
                  <w:rPr>
                    <w:highlight w:val="white"/>
                  </w:rPr>
                  <w:t>2.467450e-01</w:t>
                </w:r>
              </w:p>
              <w:p w:rsidR="003641B2" w:rsidRDefault="004177C7">
                <w:r>
                  <w:rPr>
                    <w:highlight w:val="white"/>
                  </w:rPr>
                  <w:t>1.000000e+00</w:t>
                </w:r>
              </w:p>
              <w:p w:rsidR="003641B2" w:rsidRDefault="004177C7">
                <w:r>
                  <w:rPr>
                    <w:highlight w:val="white"/>
                  </w:rPr>
                  <w:t>1.000000e+00</w:t>
                </w:r>
              </w:p>
              <w:p w:rsidR="003641B2" w:rsidRDefault="004177C7">
                <w:r>
                  <w:rPr>
                    <w:highlight w:val="white"/>
                  </w:rPr>
                  <w:t>1.000000e+00</w:t>
                </w:r>
              </w:p>
              <w:p w:rsidR="003641B2" w:rsidRDefault="004177C7">
                <w:r>
                  <w:rPr>
                    <w:highlight w:val="white"/>
                  </w:rPr>
                  <w:t>1.000000e+00</w:t>
                </w:r>
              </w:p>
              <w:p w:rsidR="003641B2" w:rsidRDefault="004177C7">
                <w:pPr>
                  <w:spacing w:line="288" w:lineRule="auto"/>
                </w:pPr>
                <w:r>
                  <w:rPr>
                    <w:highlight w:val="white"/>
                  </w:rPr>
                  <w:t>5.835020e-01</w:t>
                </w:r>
              </w:p>
            </w:tc>
          </w:tr>
        </w:tbl>
      </w:sdtContent>
    </w:sdt>
    <w:p w:rsidR="003641B2" w:rsidRDefault="003641B2"/>
    <w:sdt>
      <w:sdtPr>
        <w:tag w:val="goog_rdk_1"/>
        <w:id w:val="1779367247"/>
        <w:lock w:val="contentLocked"/>
      </w:sdtPr>
      <w:sdtEndPr/>
      <w:sdtContent>
        <w:tbl>
          <w:tblPr>
            <w:tblStyle w:val="a0"/>
            <w:tblW w:w="7515" w:type="dxa"/>
            <w:jc w:val="center"/>
            <w:tblLayout w:type="fixed"/>
            <w:tblLook w:val="0400" w:firstRow="0" w:lastRow="0" w:firstColumn="0" w:lastColumn="0" w:noHBand="0" w:noVBand="1"/>
          </w:tblPr>
          <w:tblGrid>
            <w:gridCol w:w="2235"/>
            <w:gridCol w:w="1875"/>
            <w:gridCol w:w="1740"/>
            <w:gridCol w:w="1665"/>
          </w:tblGrid>
          <w:tr w:rsidR="003641B2">
            <w:trPr>
              <w:trHeight w:val="285"/>
              <w:jc w:val="center"/>
            </w:trPr>
            <w:tc>
              <w:tcPr>
                <w:tcW w:w="0" w:type="auto"/>
                <w:gridSpan w:val="4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rPr>
                    <w:b/>
                  </w:rPr>
                  <w:t>260/2</w:t>
                </w:r>
                <w:bookmarkStart w:id="0" w:name="_GoBack"/>
                <w:bookmarkEnd w:id="0"/>
                <w:r>
                  <w:rPr>
                    <w:b/>
                  </w:rPr>
                  <w:t>30 ratio</w:t>
                </w:r>
              </w:p>
            </w:tc>
          </w:tr>
          <w:tr w:rsidR="003641B2">
            <w:trPr>
              <w:trHeight w:val="293"/>
              <w:jc w:val="center"/>
            </w:trPr>
            <w:tc>
              <w:tcPr>
                <w:tcW w:w="0" w:type="auto"/>
                <w:tcBorders>
                  <w:top w:val="single" w:sz="4" w:space="0" w:color="000000"/>
                  <w:left w:val="single" w:sz="4" w:space="0" w:color="000000"/>
                  <w:bottom w:val="single" w:sz="8" w:space="0" w:color="000000"/>
                  <w:right w:val="single" w:sz="4" w:space="0" w:color="000000"/>
                </w:tcBorders>
                <w:shd w:val="clear" w:color="auto" w:fill="D9D9D9"/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t> </w:t>
                </w:r>
              </w:p>
            </w:tc>
            <w:tc>
              <w:tcPr>
                <w:tcW w:w="0" w:type="auto"/>
                <w:tcBorders>
                  <w:top w:val="single" w:sz="4" w:space="0" w:color="000000"/>
                  <w:left w:val="single" w:sz="4" w:space="0" w:color="000000"/>
                  <w:bottom w:val="single" w:sz="8" w:space="0" w:color="000000"/>
                </w:tcBorders>
                <w:shd w:val="clear" w:color="auto" w:fill="D9D9D9"/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t>Z</w:t>
                </w:r>
              </w:p>
            </w:tc>
            <w:tc>
              <w:tcPr>
                <w:tcW w:w="0" w:type="auto"/>
                <w:tcBorders>
                  <w:top w:val="single" w:sz="4" w:space="0" w:color="000000"/>
                  <w:bottom w:val="single" w:sz="8" w:space="0" w:color="000000"/>
                </w:tcBorders>
                <w:shd w:val="clear" w:color="auto" w:fill="D9D9D9"/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t>P.unadj</w:t>
                </w:r>
              </w:p>
            </w:tc>
            <w:tc>
              <w:tcPr>
                <w:tcW w:w="0" w:type="auto"/>
                <w:tcBorders>
                  <w:top w:val="single" w:sz="4" w:space="0" w:color="000000"/>
                  <w:bottom w:val="single" w:sz="8" w:space="0" w:color="000000"/>
                  <w:right w:val="single" w:sz="4" w:space="0" w:color="000000"/>
                </w:tcBorders>
                <w:shd w:val="clear" w:color="auto" w:fill="D9D9D9"/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t>P.adj</w:t>
                </w:r>
              </w:p>
            </w:tc>
          </w:tr>
          <w:tr w:rsidR="003641B2">
            <w:trPr>
              <w:trHeight w:val="294"/>
              <w:jc w:val="center"/>
            </w:trPr>
            <w:tc>
              <w:tcPr>
                <w:tcW w:w="0" w:type="auto"/>
                <w:tcBorders>
                  <w:top w:val="single" w:sz="8" w:space="0" w:color="000000"/>
                  <w:left w:val="single" w:sz="4" w:space="0" w:color="000000"/>
                  <w:right w:val="single" w:sz="4" w:space="0" w:color="000000"/>
                </w:tcBorders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t>fin-gill</w:t>
                </w:r>
              </w:p>
            </w:tc>
            <w:tc>
              <w:tcPr>
                <w:tcW w:w="0" w:type="auto"/>
                <w:tcBorders>
                  <w:top w:val="single" w:sz="8" w:space="0" w:color="000000"/>
                  <w:left w:val="single" w:sz="4" w:space="0" w:color="000000"/>
                </w:tcBorders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rPr>
                    <w:highlight w:val="white"/>
                  </w:rPr>
                  <w:t>7.5572030</w:t>
                </w:r>
              </w:p>
            </w:tc>
            <w:tc>
              <w:tcPr>
                <w:tcW w:w="0" w:type="auto"/>
                <w:tcBorders>
                  <w:top w:val="single" w:sz="8" w:space="0" w:color="000000"/>
                </w:tcBorders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rPr>
                    <w:highlight w:val="white"/>
                  </w:rPr>
                  <w:t>4.118289e-14</w:t>
                </w:r>
              </w:p>
            </w:tc>
            <w:tc>
              <w:tcPr>
                <w:tcW w:w="0" w:type="auto"/>
                <w:tcBorders>
                  <w:top w:val="single" w:sz="8" w:space="0" w:color="000000"/>
                  <w:right w:val="single" w:sz="4" w:space="0" w:color="000000"/>
                </w:tcBorders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rPr>
                    <w:highlight w:val="white"/>
                  </w:rPr>
                  <w:t>4.118289e-13</w:t>
                </w:r>
              </w:p>
            </w:tc>
          </w:tr>
          <w:tr w:rsidR="003641B2">
            <w:trPr>
              <w:trHeight w:val="262"/>
              <w:jc w:val="center"/>
            </w:trPr>
            <w:tc>
              <w:tcPr>
                <w:tcW w:w="0" w:type="auto"/>
                <w:tcBorders>
                  <w:left w:val="single" w:sz="4" w:space="0" w:color="000000"/>
                  <w:right w:val="single" w:sz="4" w:space="0" w:color="000000"/>
                </w:tcBorders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t>fin-skin</w:t>
                </w:r>
              </w:p>
            </w:tc>
            <w:tc>
              <w:tcPr>
                <w:tcW w:w="0" w:type="auto"/>
                <w:tcBorders>
                  <w:left w:val="single" w:sz="4" w:space="0" w:color="000000"/>
                </w:tcBorders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rPr>
                    <w:highlight w:val="white"/>
                  </w:rPr>
                  <w:t>7.8397754</w:t>
                </w:r>
              </w:p>
            </w:tc>
            <w:tc>
              <w:tcPr>
                <w:tcW w:w="0" w:type="auto"/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rPr>
                    <w:highlight w:val="white"/>
                  </w:rPr>
                  <w:t>4.513531e-15</w:t>
                </w:r>
              </w:p>
            </w:tc>
            <w:tc>
              <w:tcPr>
                <w:tcW w:w="0" w:type="auto"/>
                <w:tcBorders>
                  <w:right w:val="single" w:sz="4" w:space="0" w:color="000000"/>
                </w:tcBorders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rPr>
                    <w:highlight w:val="white"/>
                  </w:rPr>
                  <w:t>4.513531e-14</w:t>
                </w:r>
              </w:p>
            </w:tc>
          </w:tr>
          <w:tr w:rsidR="003641B2">
            <w:trPr>
              <w:trHeight w:val="285"/>
              <w:jc w:val="center"/>
            </w:trPr>
            <w:tc>
              <w:tcPr>
                <w:tcW w:w="0" w:type="auto"/>
                <w:tcBorders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t>gill-skin</w:t>
                </w:r>
              </w:p>
              <w:p w:rsidR="003641B2" w:rsidRDefault="004177C7">
                <w:r>
                  <w:t>fin-skin ATL</w:t>
                </w:r>
              </w:p>
              <w:p w:rsidR="003641B2" w:rsidRDefault="004177C7">
                <w:r>
                  <w:t>gill-skin ATL</w:t>
                </w:r>
              </w:p>
              <w:p w:rsidR="003641B2" w:rsidRDefault="004177C7">
                <w:r>
                  <w:t>skin-skin ATL</w:t>
                </w:r>
              </w:p>
              <w:p w:rsidR="003641B2" w:rsidRDefault="004177C7">
                <w:r>
                  <w:t>fin-skin ProtK</w:t>
                </w:r>
              </w:p>
              <w:p w:rsidR="003641B2" w:rsidRDefault="004177C7">
                <w:r>
                  <w:t>gill-skin ProtK</w:t>
                </w:r>
              </w:p>
              <w:p w:rsidR="003641B2" w:rsidRDefault="004177C7">
                <w:r>
                  <w:t>skin-skin ProtK</w:t>
                </w:r>
              </w:p>
              <w:p w:rsidR="003641B2" w:rsidRDefault="004177C7">
                <w:r>
                  <w:t>skin ATL-skin ProtK</w:t>
                </w:r>
              </w:p>
            </w:tc>
            <w:tc>
              <w:tcPr>
                <w:tcW w:w="0" w:type="auto"/>
                <w:tcBorders>
                  <w:left w:val="single" w:sz="4" w:space="0" w:color="000000"/>
                  <w:bottom w:val="single" w:sz="4" w:space="0" w:color="000000"/>
                </w:tcBorders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0.2759227</w:t>
                </w:r>
              </w:p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1.9549607</w:t>
                </w:r>
              </w:p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-1.5733722</w:t>
                </w:r>
              </w:p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-1.7049131</w:t>
                </w:r>
              </w:p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0.5108805</w:t>
                </w:r>
              </w:p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-3.0097995</w:t>
                </w:r>
              </w:p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3.1413405</w:t>
                </w:r>
              </w:p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-1.0788541</w:t>
                </w:r>
              </w:p>
            </w:tc>
            <w:tc>
              <w:tcPr>
                <w:tcW w:w="0" w:type="auto"/>
                <w:tcBorders>
                  <w:bottom w:val="single" w:sz="4" w:space="0" w:color="000000"/>
                </w:tcBorders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7.826075e-01</w:t>
                </w:r>
              </w:p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5.058771e-02</w:t>
                </w:r>
              </w:p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1.156327e-01</w:t>
                </w:r>
              </w:p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8.821063e-02</w:t>
                </w:r>
              </w:p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6.094347e-01</w:t>
                </w:r>
              </w:p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2.614202e-03</w:t>
                </w:r>
              </w:p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1.681764e-03</w:t>
                </w:r>
              </w:p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2.806528e-01</w:t>
                </w:r>
              </w:p>
            </w:tc>
            <w:tc>
              <w:tcPr>
                <w:tcW w:w="0" w:type="auto"/>
                <w:tcBorders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1.000000e+00</w:t>
                </w:r>
              </w:p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5.058771e-01</w:t>
                </w:r>
              </w:p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1.000000e+00</w:t>
                </w:r>
              </w:p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8.821063e-01</w:t>
                </w:r>
              </w:p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1.000000e+00</w:t>
                </w:r>
              </w:p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2.614202e-02</w:t>
                </w:r>
              </w:p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1.681764e-02</w:t>
                </w:r>
              </w:p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1.000000e+00</w:t>
                </w:r>
              </w:p>
            </w:tc>
          </w:tr>
        </w:tbl>
      </w:sdtContent>
    </w:sdt>
    <w:p w:rsidR="003641B2" w:rsidRDefault="003641B2"/>
    <w:sdt>
      <w:sdtPr>
        <w:tag w:val="goog_rdk_2"/>
        <w:id w:val="646552532"/>
        <w:lock w:val="contentLocked"/>
      </w:sdtPr>
      <w:sdtEndPr/>
      <w:sdtContent>
        <w:tbl>
          <w:tblPr>
            <w:tblStyle w:val="a1"/>
            <w:tblW w:w="7515" w:type="dxa"/>
            <w:jc w:val="center"/>
            <w:tblLayout w:type="fixed"/>
            <w:tblLook w:val="0400" w:firstRow="0" w:lastRow="0" w:firstColumn="0" w:lastColumn="0" w:noHBand="0" w:noVBand="1"/>
          </w:tblPr>
          <w:tblGrid>
            <w:gridCol w:w="2235"/>
            <w:gridCol w:w="1875"/>
            <w:gridCol w:w="1740"/>
            <w:gridCol w:w="1665"/>
          </w:tblGrid>
          <w:tr w:rsidR="003641B2">
            <w:trPr>
              <w:trHeight w:val="285"/>
              <w:jc w:val="center"/>
            </w:trPr>
            <w:tc>
              <w:tcPr>
                <w:tcW w:w="0" w:type="auto"/>
                <w:gridSpan w:val="4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rPr>
                    <w:b/>
                  </w:rPr>
                  <w:t>Final DNA concentration</w:t>
                </w:r>
              </w:p>
            </w:tc>
          </w:tr>
          <w:tr w:rsidR="003641B2">
            <w:trPr>
              <w:trHeight w:val="293"/>
              <w:jc w:val="center"/>
            </w:trPr>
            <w:tc>
              <w:tcPr>
                <w:tcW w:w="0" w:type="auto"/>
                <w:tcBorders>
                  <w:top w:val="single" w:sz="4" w:space="0" w:color="000000"/>
                  <w:left w:val="single" w:sz="4" w:space="0" w:color="000000"/>
                  <w:bottom w:val="single" w:sz="8" w:space="0" w:color="000000"/>
                  <w:right w:val="single" w:sz="4" w:space="0" w:color="000000"/>
                </w:tcBorders>
                <w:shd w:val="clear" w:color="auto" w:fill="D9D9D9"/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t> </w:t>
                </w:r>
              </w:p>
            </w:tc>
            <w:tc>
              <w:tcPr>
                <w:tcW w:w="0" w:type="auto"/>
                <w:tcBorders>
                  <w:top w:val="single" w:sz="4" w:space="0" w:color="000000"/>
                  <w:left w:val="single" w:sz="4" w:space="0" w:color="000000"/>
                  <w:bottom w:val="single" w:sz="8" w:space="0" w:color="000000"/>
                </w:tcBorders>
                <w:shd w:val="clear" w:color="auto" w:fill="D9D9D9"/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t>Z</w:t>
                </w:r>
              </w:p>
            </w:tc>
            <w:tc>
              <w:tcPr>
                <w:tcW w:w="0" w:type="auto"/>
                <w:tcBorders>
                  <w:top w:val="single" w:sz="4" w:space="0" w:color="000000"/>
                  <w:bottom w:val="single" w:sz="8" w:space="0" w:color="000000"/>
                </w:tcBorders>
                <w:shd w:val="clear" w:color="auto" w:fill="D9D9D9"/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t>P.unadj</w:t>
                </w:r>
              </w:p>
            </w:tc>
            <w:tc>
              <w:tcPr>
                <w:tcW w:w="0" w:type="auto"/>
                <w:tcBorders>
                  <w:top w:val="single" w:sz="4" w:space="0" w:color="000000"/>
                  <w:bottom w:val="single" w:sz="8" w:space="0" w:color="000000"/>
                  <w:right w:val="single" w:sz="4" w:space="0" w:color="000000"/>
                </w:tcBorders>
                <w:shd w:val="clear" w:color="auto" w:fill="D9D9D9"/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t>P.adj</w:t>
                </w:r>
              </w:p>
            </w:tc>
          </w:tr>
          <w:tr w:rsidR="003641B2">
            <w:trPr>
              <w:trHeight w:val="294"/>
              <w:jc w:val="center"/>
            </w:trPr>
            <w:tc>
              <w:tcPr>
                <w:tcW w:w="0" w:type="auto"/>
                <w:tcBorders>
                  <w:top w:val="single" w:sz="8" w:space="0" w:color="000000"/>
                  <w:left w:val="single" w:sz="4" w:space="0" w:color="000000"/>
                  <w:right w:val="single" w:sz="4" w:space="0" w:color="000000"/>
                </w:tcBorders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t>fin-gill</w:t>
                </w:r>
              </w:p>
            </w:tc>
            <w:tc>
              <w:tcPr>
                <w:tcW w:w="0" w:type="auto"/>
                <w:tcBorders>
                  <w:top w:val="single" w:sz="8" w:space="0" w:color="000000"/>
                  <w:left w:val="single" w:sz="4" w:space="0" w:color="000000"/>
                </w:tcBorders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rPr>
                    <w:highlight w:val="white"/>
                  </w:rPr>
                  <w:t>7.1455349</w:t>
                </w:r>
              </w:p>
            </w:tc>
            <w:tc>
              <w:tcPr>
                <w:tcW w:w="0" w:type="auto"/>
                <w:tcBorders>
                  <w:top w:val="single" w:sz="8" w:space="0" w:color="000000"/>
                </w:tcBorders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rPr>
                    <w:highlight w:val="white"/>
                  </w:rPr>
                  <w:t>8.964611e-13</w:t>
                </w:r>
              </w:p>
            </w:tc>
            <w:tc>
              <w:tcPr>
                <w:tcW w:w="0" w:type="auto"/>
                <w:tcBorders>
                  <w:top w:val="single" w:sz="8" w:space="0" w:color="000000"/>
                  <w:right w:val="single" w:sz="4" w:space="0" w:color="000000"/>
                </w:tcBorders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rPr>
                    <w:highlight w:val="white"/>
                  </w:rPr>
                  <w:t>8.964611e-12</w:t>
                </w:r>
              </w:p>
            </w:tc>
          </w:tr>
          <w:tr w:rsidR="003641B2">
            <w:trPr>
              <w:trHeight w:val="262"/>
              <w:jc w:val="center"/>
            </w:trPr>
            <w:tc>
              <w:tcPr>
                <w:tcW w:w="0" w:type="auto"/>
                <w:tcBorders>
                  <w:left w:val="single" w:sz="4" w:space="0" w:color="000000"/>
                  <w:right w:val="single" w:sz="4" w:space="0" w:color="000000"/>
                </w:tcBorders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t>fin-skin</w:t>
                </w:r>
              </w:p>
            </w:tc>
            <w:tc>
              <w:tcPr>
                <w:tcW w:w="0" w:type="auto"/>
                <w:tcBorders>
                  <w:left w:val="single" w:sz="4" w:space="0" w:color="000000"/>
                </w:tcBorders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rPr>
                    <w:highlight w:val="white"/>
                  </w:rPr>
                  <w:t>6.3253004</w:t>
                </w:r>
              </w:p>
            </w:tc>
            <w:tc>
              <w:tcPr>
                <w:tcW w:w="0" w:type="auto"/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rPr>
                    <w:highlight w:val="white"/>
                  </w:rPr>
                  <w:t>2.527404e-10</w:t>
                </w:r>
              </w:p>
            </w:tc>
            <w:tc>
              <w:tcPr>
                <w:tcW w:w="0" w:type="auto"/>
                <w:tcBorders>
                  <w:right w:val="single" w:sz="4" w:space="0" w:color="000000"/>
                </w:tcBorders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rPr>
                    <w:highlight w:val="white"/>
                  </w:rPr>
                  <w:t>2.527404e-09</w:t>
                </w:r>
              </w:p>
            </w:tc>
          </w:tr>
          <w:tr w:rsidR="003641B2">
            <w:trPr>
              <w:trHeight w:val="285"/>
              <w:jc w:val="center"/>
            </w:trPr>
            <w:tc>
              <w:tcPr>
                <w:tcW w:w="0" w:type="auto"/>
                <w:tcBorders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r>
                  <w:t>gill-skin</w:t>
                </w:r>
              </w:p>
              <w:p w:rsidR="003641B2" w:rsidRDefault="004177C7">
                <w:r>
                  <w:t>fin-skin ATL</w:t>
                </w:r>
              </w:p>
              <w:p w:rsidR="003641B2" w:rsidRDefault="004177C7">
                <w:r>
                  <w:t>gill-skin ATL</w:t>
                </w:r>
              </w:p>
              <w:p w:rsidR="003641B2" w:rsidRDefault="004177C7">
                <w:r>
                  <w:t>skin-skin ATL</w:t>
                </w:r>
              </w:p>
              <w:p w:rsidR="003641B2" w:rsidRDefault="004177C7">
                <w:r>
                  <w:t>fin-skin ProtK</w:t>
                </w:r>
              </w:p>
              <w:p w:rsidR="003641B2" w:rsidRDefault="004177C7">
                <w:r>
                  <w:t>gill-skin ProtK</w:t>
                </w:r>
              </w:p>
              <w:p w:rsidR="003641B2" w:rsidRDefault="004177C7">
                <w:r>
                  <w:t>skin-skin ProtK</w:t>
                </w:r>
              </w:p>
              <w:p w:rsidR="003641B2" w:rsidRDefault="004177C7">
                <w:r>
                  <w:t>skin ATL-skin ProtK</w:t>
                </w:r>
              </w:p>
            </w:tc>
            <w:tc>
              <w:tcPr>
                <w:tcW w:w="0" w:type="auto"/>
                <w:tcBorders>
                  <w:left w:val="single" w:sz="4" w:space="0" w:color="000000"/>
                  <w:bottom w:val="single" w:sz="4" w:space="0" w:color="000000"/>
                </w:tcBorders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-0.8009321</w:t>
                </w:r>
              </w:p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1.9437057</w:t>
                </w:r>
              </w:p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-1.3929308</w:t>
                </w:r>
              </w:p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-1.0111014</w:t>
                </w:r>
              </w:p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-0.1917772</w:t>
                </w:r>
              </w:p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-3.5170969</w:t>
                </w:r>
              </w:p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-3.1352674</w:t>
                </w:r>
              </w:p>
              <w:p w:rsidR="003641B2" w:rsidRDefault="004177C7">
                <w:pPr>
                  <w:spacing w:line="288" w:lineRule="auto"/>
                  <w:rPr>
                    <w:highlight w:val="white"/>
                  </w:rPr>
                </w:pPr>
                <w:r>
                  <w:rPr>
                    <w:highlight w:val="white"/>
                  </w:rPr>
                  <w:t>-1.5953924</w:t>
                </w:r>
              </w:p>
            </w:tc>
            <w:tc>
              <w:tcPr>
                <w:tcW w:w="0" w:type="auto"/>
                <w:tcBorders>
                  <w:bottom w:val="single" w:sz="4" w:space="0" w:color="000000"/>
                </w:tcBorders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4.231709e-01</w:t>
                </w:r>
              </w:p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5.193095e-02</w:t>
                </w:r>
              </w:p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1.636407e-01</w:t>
                </w:r>
              </w:p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3.119679e-01</w:t>
                </w:r>
              </w:p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8.479167e-01</w:t>
                </w:r>
              </w:p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4.362946e-04</w:t>
                </w:r>
              </w:p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1.716975e-03</w:t>
                </w:r>
              </w:p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1.106245e-01</w:t>
                </w:r>
              </w:p>
            </w:tc>
            <w:tc>
              <w:tcPr>
                <w:tcW w:w="0" w:type="auto"/>
                <w:tcBorders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115" w:type="dxa"/>
                  <w:bottom w:w="0" w:type="dxa"/>
                  <w:right w:w="115" w:type="dxa"/>
                </w:tcMar>
                <w:vAlign w:val="bottom"/>
              </w:tcPr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1.000000e+00</w:t>
                </w:r>
              </w:p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5.193095e-01</w:t>
                </w:r>
              </w:p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1.000000e+00</w:t>
                </w:r>
              </w:p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1.000000e+00</w:t>
                </w:r>
              </w:p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1.000000e+00</w:t>
                </w:r>
              </w:p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4.362946e-03</w:t>
                </w:r>
              </w:p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1.716975e-02</w:t>
                </w:r>
              </w:p>
              <w:p w:rsidR="003641B2" w:rsidRDefault="004177C7">
                <w:pPr>
                  <w:rPr>
                    <w:highlight w:val="white"/>
                  </w:rPr>
                </w:pPr>
                <w:r>
                  <w:rPr>
                    <w:highlight w:val="white"/>
                  </w:rPr>
                  <w:t>1.000000e+00</w:t>
                </w:r>
              </w:p>
            </w:tc>
          </w:tr>
        </w:tbl>
      </w:sdtContent>
    </w:sdt>
    <w:p w:rsidR="003641B2" w:rsidRDefault="003641B2"/>
    <w:sectPr w:rsidR="003641B2" w:rsidSect="004177C7">
      <w:pgSz w:w="11906" w:h="16838"/>
      <w:pgMar w:top="1440" w:right="1440" w:bottom="1440" w:left="1440" w:header="708" w:footer="708" w:gutter="0"/>
      <w:pgNumType w:start="1"/>
      <w:cols w:space="720"/>
      <w:docGrid w:linePitch="326"/>
      <w:sectPrChange w:id="1" w:author="Durga  Ramu" w:date="2024-12-24T20:31:00Z">
        <w:sectPr w:rsidR="003641B2" w:rsidSect="004177C7">
          <w:pgMar w:top="1440" w:right="1440" w:bottom="1440" w:left="1440" w:header="708" w:footer="708" w:gutter="0"/>
          <w:docGrid w:linePitch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urga  Ramu">
    <w15:presenceInfo w15:providerId="AD" w15:userId="S-1-5-21-617317731-1927854996-104450171-24547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02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1B2"/>
    <w:rsid w:val="003641B2"/>
    <w:rsid w:val="00417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40AE2BA-072A-4DD6-B558-065A2EDC5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4"/>
        <w:szCs w:val="24"/>
        <w:lang w:val="aa-ET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RN1x8ex0EQYAg/peMRMW1n2kGsw==">CgMxLjAaHwoBMBIaChgICVIUChJ0YWJsZS5vbGxtN3FtbzVnNnYaHwoBMRIaChgICVIUChJ0YWJsZS4yOWt0eGpmcWk5bTIaHwoBMhIaChgICVIUChJ0YWJsZS5pNWk4eXF5bDd5dXMilAIKC0FBQUJTaGJtejV3EuABCgtBQUFCU2hibXo1dxILQUFBQlNoYm16NXcaDQoJdGV4dC9odG1sEgAiDgoKdGV4dC9wbGFpbhIAKhsiFTExMDk5MTk1NDA2NjUyNTg5ODYwMigAOAAwvqXYzL0yOMat2My9MkpGCiRhcHBsaWNhdGlvbi92bmQuZ29vZ2xlLWFwcHMuZG9jcy5tZHMaHsLX2uQBGBIKCgYKABATGAAQARoKCgYKABATGAAQAVoMdDZyYThmODZrZ3k3cgIgAHgAggEUc3VnZ2VzdC44cmV2Y3BreHp5MnaaAQYIABAAGAAYvqXYzL0yIMat2My9MkIUc3VnZ2VzdC44cmV2Y3BreHp5MnY4AGolChRzdWdnZXN0Lmt0cGR0ZnltZWRtNBINTWFkbGVuIFN0YW5nZWolChRzdWdnZXN0LjhyZXZjcGt4enkydhINTWFkbGVuIFN0YW5nZWokChNzdWdnZXN0LmY1OXJpd2EwbHlmEg1NYWRsZW4gU3RhbmdlaiUKFHN1Z2dlc3QuY21hdGZza203NjhnEg1NYWRsZW4gU3RhbmdlaiUKFHN1Z2dlc3QuZWhiNHlheXhmbTV6Eg1NYWRsZW4gU3RhbmdlciExTGVvQWI2NXhJSkoxUVlTY3dJVHRYeHdQa1NCMXAyUW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0</Words>
  <Characters>1769</Characters>
  <Application>Microsoft Office Word</Application>
  <DocSecurity>0</DocSecurity>
  <Lines>14</Lines>
  <Paragraphs>4</Paragraphs>
  <ScaleCrop>false</ScaleCrop>
  <Company>HP Inc.</Company>
  <LinksUpToDate>false</LinksUpToDate>
  <CharactersWithSpaces>2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len Stange</dc:creator>
  <cp:lastModifiedBy>Durga  Ramu</cp:lastModifiedBy>
  <cp:revision>2</cp:revision>
  <dcterms:created xsi:type="dcterms:W3CDTF">2024-10-02T10:21:00Z</dcterms:created>
  <dcterms:modified xsi:type="dcterms:W3CDTF">2024-12-24T15:02:00Z</dcterms:modified>
</cp:coreProperties>
</file>